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302B6" w14:textId="0191919F" w:rsidR="008A3E64" w:rsidRPr="00850A9D" w:rsidRDefault="008A3E64" w:rsidP="00850A9D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15754732"/>
      <w:bookmarkStart w:id="1" w:name="_Hlk215910761"/>
      <w:r w:rsidRPr="00850A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9</w:t>
      </w:r>
      <w:r w:rsidR="00850A9D" w:rsidRPr="00850A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50A9D" w:rsidRPr="00850A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850A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850A9D">
        <w:rPr>
          <w:rFonts w:ascii="Times New Roman" w:hAnsi="Times New Roman" w:cs="Times New Roman"/>
          <w:color w:val="000000" w:themeColor="text1"/>
          <w:sz w:val="24"/>
          <w:szCs w:val="24"/>
        </w:rPr>
        <w:t>AIC values of the model comparisons (models with ED, Euclidean distance).</w:t>
      </w:r>
      <w:bookmarkEnd w:id="0"/>
    </w:p>
    <w:tbl>
      <w:tblPr>
        <w:tblStyle w:val="TableGrid"/>
        <w:tblW w:w="9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2202"/>
        <w:gridCol w:w="2347"/>
        <w:gridCol w:w="2347"/>
      </w:tblGrid>
      <w:tr w:rsidR="008A3E64" w:rsidRPr="008A3E64" w14:paraId="37086690" w14:textId="77777777" w:rsidTr="002C2796">
        <w:trPr>
          <w:trHeight w:val="540"/>
        </w:trPr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385BAA01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2F95B072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Discovery Sampl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1C9ED537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Replication Sampl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1466639E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Joint Sample</w:t>
            </w:r>
          </w:p>
        </w:tc>
      </w:tr>
      <w:tr w:rsidR="008A3E64" w:rsidRPr="008A3E64" w14:paraId="7929090A" w14:textId="77777777" w:rsidTr="002C2796">
        <w:trPr>
          <w:trHeight w:val="567"/>
        </w:trPr>
        <w:tc>
          <w:tcPr>
            <w:tcW w:w="2492" w:type="dxa"/>
            <w:tcBorders>
              <w:top w:val="single" w:sz="4" w:space="0" w:color="auto"/>
            </w:tcBorders>
          </w:tcPr>
          <w:p w14:paraId="585364B3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Main model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124AFE52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907.38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620B5AB7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714.90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68A410E5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1640.69</w:t>
            </w:r>
          </w:p>
        </w:tc>
      </w:tr>
      <w:tr w:rsidR="008A3E64" w:rsidRPr="008A3E64" w14:paraId="2E156B1F" w14:textId="77777777" w:rsidTr="002C2796">
        <w:trPr>
          <w:trHeight w:val="540"/>
        </w:trPr>
        <w:tc>
          <w:tcPr>
            <w:tcW w:w="2492" w:type="dxa"/>
          </w:tcPr>
          <w:p w14:paraId="364CBB65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5-D ED model</w:t>
            </w:r>
          </w:p>
        </w:tc>
        <w:tc>
          <w:tcPr>
            <w:tcW w:w="2202" w:type="dxa"/>
          </w:tcPr>
          <w:p w14:paraId="38BDE7C9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911.36</w:t>
            </w:r>
          </w:p>
        </w:tc>
        <w:tc>
          <w:tcPr>
            <w:tcW w:w="2347" w:type="dxa"/>
          </w:tcPr>
          <w:p w14:paraId="6871D88B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718.05</w:t>
            </w:r>
          </w:p>
        </w:tc>
        <w:tc>
          <w:tcPr>
            <w:tcW w:w="2347" w:type="dxa"/>
          </w:tcPr>
          <w:p w14:paraId="728D341F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1663.04</w:t>
            </w:r>
          </w:p>
        </w:tc>
      </w:tr>
      <w:tr w:rsidR="008A3E64" w:rsidRPr="008A3E64" w14:paraId="019B71CE" w14:textId="77777777" w:rsidTr="002C2796">
        <w:trPr>
          <w:trHeight w:val="567"/>
        </w:trPr>
        <w:tc>
          <w:tcPr>
            <w:tcW w:w="2492" w:type="dxa"/>
            <w:tcBorders>
              <w:bottom w:val="single" w:sz="4" w:space="0" w:color="auto"/>
            </w:tcBorders>
          </w:tcPr>
          <w:p w14:paraId="06BB406F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3-D ED model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58A39054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910.79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15E4D497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721.15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06BC51D1" w14:textId="77777777" w:rsidR="008A3E64" w:rsidRPr="008A3E64" w:rsidRDefault="008A3E64" w:rsidP="008A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E64">
              <w:rPr>
                <w:rFonts w:ascii="Times New Roman" w:hAnsi="Times New Roman" w:cs="Times New Roman"/>
                <w:sz w:val="24"/>
                <w:szCs w:val="24"/>
              </w:rPr>
              <w:t>1665.01</w:t>
            </w:r>
          </w:p>
        </w:tc>
      </w:tr>
    </w:tbl>
    <w:p w14:paraId="4369AC20" w14:textId="77777777" w:rsidR="008A3E64" w:rsidRPr="008A3E64" w:rsidRDefault="008A3E64" w:rsidP="008A3E64">
      <w:pPr>
        <w:rPr>
          <w:rFonts w:ascii="Times New Roman" w:hAnsi="Times New Roman" w:cs="Times New Roman"/>
          <w:sz w:val="24"/>
          <w:szCs w:val="24"/>
        </w:rPr>
      </w:pPr>
      <w:r w:rsidRPr="008A3E64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8A3E64">
        <w:rPr>
          <w:rFonts w:ascii="Times New Roman" w:hAnsi="Times New Roman" w:cs="Times New Roman"/>
          <w:sz w:val="24"/>
          <w:szCs w:val="24"/>
        </w:rPr>
        <w:t>. Smaller AIC (Akaike Information Criterion) values indicate better model fit.</w:t>
      </w:r>
    </w:p>
    <w:p w14:paraId="05E00854" w14:textId="3F2D0268" w:rsidR="007D7913" w:rsidRPr="008A3E64" w:rsidRDefault="007D7913" w:rsidP="008A3E64">
      <w:pPr>
        <w:rPr>
          <w:rFonts w:ascii="Times New Roman" w:hAnsi="Times New Roman" w:cs="Times New Roman"/>
          <w:sz w:val="24"/>
          <w:szCs w:val="24"/>
        </w:rPr>
      </w:pPr>
    </w:p>
    <w:sectPr w:rsidR="007D7913" w:rsidRPr="008A3E64" w:rsidSect="00B915FD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89325" w14:textId="77777777" w:rsidR="00A82C31" w:rsidRDefault="00A82C31" w:rsidP="008B7DC1">
      <w:r>
        <w:separator/>
      </w:r>
    </w:p>
  </w:endnote>
  <w:endnote w:type="continuationSeparator" w:id="0">
    <w:p w14:paraId="02C17A9F" w14:textId="77777777" w:rsidR="00A82C31" w:rsidRDefault="00A82C31" w:rsidP="008B7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3045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103206" w14:textId="7166AF4F" w:rsidR="00802C89" w:rsidRDefault="00802C89">
        <w:pPr>
          <w:pStyle w:val="Footer"/>
          <w:jc w:val="right"/>
        </w:pPr>
        <w:r w:rsidRPr="00802C89">
          <w:rPr>
            <w:rFonts w:ascii="Times New Roman" w:hAnsi="Times New Roman" w:cs="Times New Roman"/>
          </w:rPr>
          <w:fldChar w:fldCharType="begin"/>
        </w:r>
        <w:r w:rsidRPr="00802C89">
          <w:rPr>
            <w:rFonts w:ascii="Times New Roman" w:hAnsi="Times New Roman" w:cs="Times New Roman"/>
          </w:rPr>
          <w:instrText xml:space="preserve"> PAGE   \* MERGEFORMAT </w:instrText>
        </w:r>
        <w:r w:rsidRPr="00802C89">
          <w:rPr>
            <w:rFonts w:ascii="Times New Roman" w:hAnsi="Times New Roman" w:cs="Times New Roman"/>
          </w:rPr>
          <w:fldChar w:fldCharType="separate"/>
        </w:r>
        <w:r w:rsidRPr="00802C89">
          <w:rPr>
            <w:rFonts w:ascii="Times New Roman" w:hAnsi="Times New Roman" w:cs="Times New Roman"/>
            <w:noProof/>
          </w:rPr>
          <w:t>2</w:t>
        </w:r>
        <w:r w:rsidRPr="00802C8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7E09C7A" w14:textId="77777777" w:rsidR="00802C89" w:rsidRDefault="00802C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85EBC" w14:textId="77777777" w:rsidR="00A82C31" w:rsidRDefault="00A82C31" w:rsidP="008B7DC1">
      <w:r>
        <w:separator/>
      </w:r>
    </w:p>
  </w:footnote>
  <w:footnote w:type="continuationSeparator" w:id="0">
    <w:p w14:paraId="7177B217" w14:textId="77777777" w:rsidR="00A82C31" w:rsidRDefault="00A82C31" w:rsidP="008B7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D7649"/>
    <w:multiLevelType w:val="hybridMultilevel"/>
    <w:tmpl w:val="415CC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15472"/>
    <w:multiLevelType w:val="hybridMultilevel"/>
    <w:tmpl w:val="D4D690C6"/>
    <w:lvl w:ilvl="0" w:tplc="A4F83008">
      <w:numFmt w:val="bullet"/>
      <w:lvlText w:val="-"/>
      <w:lvlJc w:val="left"/>
      <w:pPr>
        <w:ind w:left="720" w:hanging="360"/>
      </w:pPr>
      <w:rPr>
        <w:rFonts w:ascii="等线" w:eastAsia="等线" w:hAnsi="等线" w:cs="等线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278445">
    <w:abstractNumId w:val="0"/>
  </w:num>
  <w:num w:numId="2" w16cid:durableId="644504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zsDQ1tDQ3szAxNjJS0lEKTi0uzszPAykwNa0FAL655CItAAAA"/>
  </w:docVars>
  <w:rsids>
    <w:rsidRoot w:val="000704FB"/>
    <w:rsid w:val="00002E25"/>
    <w:rsid w:val="0000360A"/>
    <w:rsid w:val="0001437D"/>
    <w:rsid w:val="000178D9"/>
    <w:rsid w:val="00020C49"/>
    <w:rsid w:val="000215DD"/>
    <w:rsid w:val="0002387E"/>
    <w:rsid w:val="0002777B"/>
    <w:rsid w:val="000312CA"/>
    <w:rsid w:val="00032E58"/>
    <w:rsid w:val="0003434A"/>
    <w:rsid w:val="000350C7"/>
    <w:rsid w:val="000453BB"/>
    <w:rsid w:val="00052CF9"/>
    <w:rsid w:val="00054F50"/>
    <w:rsid w:val="000603BF"/>
    <w:rsid w:val="0006226F"/>
    <w:rsid w:val="000704FB"/>
    <w:rsid w:val="00072B66"/>
    <w:rsid w:val="00073CA8"/>
    <w:rsid w:val="0007731F"/>
    <w:rsid w:val="0008214F"/>
    <w:rsid w:val="00082620"/>
    <w:rsid w:val="00083BB6"/>
    <w:rsid w:val="000923D5"/>
    <w:rsid w:val="000A281B"/>
    <w:rsid w:val="000A3121"/>
    <w:rsid w:val="000A63EC"/>
    <w:rsid w:val="000B54FA"/>
    <w:rsid w:val="000B6920"/>
    <w:rsid w:val="000B6ACE"/>
    <w:rsid w:val="000C3FEA"/>
    <w:rsid w:val="000C7865"/>
    <w:rsid w:val="000C7DB2"/>
    <w:rsid w:val="000D51EF"/>
    <w:rsid w:val="000D6950"/>
    <w:rsid w:val="000E1E6D"/>
    <w:rsid w:val="000E1ECF"/>
    <w:rsid w:val="000E75F4"/>
    <w:rsid w:val="000E7BA9"/>
    <w:rsid w:val="000F1AE9"/>
    <w:rsid w:val="000F448F"/>
    <w:rsid w:val="000F4C06"/>
    <w:rsid w:val="000F7F08"/>
    <w:rsid w:val="0010039C"/>
    <w:rsid w:val="001023D4"/>
    <w:rsid w:val="00103F8A"/>
    <w:rsid w:val="00107D11"/>
    <w:rsid w:val="001118A9"/>
    <w:rsid w:val="00113AEE"/>
    <w:rsid w:val="0012189A"/>
    <w:rsid w:val="00123064"/>
    <w:rsid w:val="00123272"/>
    <w:rsid w:val="00125465"/>
    <w:rsid w:val="0013557A"/>
    <w:rsid w:val="001424A7"/>
    <w:rsid w:val="00142C1A"/>
    <w:rsid w:val="00142E67"/>
    <w:rsid w:val="00144A79"/>
    <w:rsid w:val="001459F4"/>
    <w:rsid w:val="00146754"/>
    <w:rsid w:val="00151EC8"/>
    <w:rsid w:val="00154CDC"/>
    <w:rsid w:val="00157752"/>
    <w:rsid w:val="00157AB7"/>
    <w:rsid w:val="00157D36"/>
    <w:rsid w:val="00166189"/>
    <w:rsid w:val="001851AF"/>
    <w:rsid w:val="00190D26"/>
    <w:rsid w:val="00196829"/>
    <w:rsid w:val="001A2BFD"/>
    <w:rsid w:val="001B65B2"/>
    <w:rsid w:val="001B6DC8"/>
    <w:rsid w:val="001C2B0E"/>
    <w:rsid w:val="001C679E"/>
    <w:rsid w:val="001D71B2"/>
    <w:rsid w:val="002031EB"/>
    <w:rsid w:val="00204597"/>
    <w:rsid w:val="00205737"/>
    <w:rsid w:val="00210AE9"/>
    <w:rsid w:val="00222FB5"/>
    <w:rsid w:val="00224B89"/>
    <w:rsid w:val="002261B2"/>
    <w:rsid w:val="00233F4A"/>
    <w:rsid w:val="00244AE0"/>
    <w:rsid w:val="00246089"/>
    <w:rsid w:val="00246A0F"/>
    <w:rsid w:val="00251ED9"/>
    <w:rsid w:val="00254C8E"/>
    <w:rsid w:val="00256B61"/>
    <w:rsid w:val="00257699"/>
    <w:rsid w:val="002578F8"/>
    <w:rsid w:val="00261637"/>
    <w:rsid w:val="00264BC9"/>
    <w:rsid w:val="0026794B"/>
    <w:rsid w:val="00274DEA"/>
    <w:rsid w:val="00275A23"/>
    <w:rsid w:val="0027674F"/>
    <w:rsid w:val="0028137B"/>
    <w:rsid w:val="0028202D"/>
    <w:rsid w:val="0028250F"/>
    <w:rsid w:val="002859F5"/>
    <w:rsid w:val="0029096A"/>
    <w:rsid w:val="002920A9"/>
    <w:rsid w:val="002922EA"/>
    <w:rsid w:val="002941DA"/>
    <w:rsid w:val="002955F1"/>
    <w:rsid w:val="002967FF"/>
    <w:rsid w:val="002A4E0C"/>
    <w:rsid w:val="002C0157"/>
    <w:rsid w:val="002C127E"/>
    <w:rsid w:val="002C1D5C"/>
    <w:rsid w:val="002C486C"/>
    <w:rsid w:val="002E05B9"/>
    <w:rsid w:val="002E4BF0"/>
    <w:rsid w:val="002F24E4"/>
    <w:rsid w:val="002F6689"/>
    <w:rsid w:val="0030306F"/>
    <w:rsid w:val="0030523D"/>
    <w:rsid w:val="00305F6E"/>
    <w:rsid w:val="00306252"/>
    <w:rsid w:val="003131CC"/>
    <w:rsid w:val="00316BA2"/>
    <w:rsid w:val="0032012E"/>
    <w:rsid w:val="00333E55"/>
    <w:rsid w:val="00337C69"/>
    <w:rsid w:val="0034693E"/>
    <w:rsid w:val="00346C02"/>
    <w:rsid w:val="003508DA"/>
    <w:rsid w:val="00350F81"/>
    <w:rsid w:val="003614F5"/>
    <w:rsid w:val="00375B46"/>
    <w:rsid w:val="003828EE"/>
    <w:rsid w:val="0039311A"/>
    <w:rsid w:val="00394939"/>
    <w:rsid w:val="0039657A"/>
    <w:rsid w:val="003A760F"/>
    <w:rsid w:val="003B3296"/>
    <w:rsid w:val="003D4E23"/>
    <w:rsid w:val="003D553A"/>
    <w:rsid w:val="003D5CDF"/>
    <w:rsid w:val="003F51A2"/>
    <w:rsid w:val="00402BB7"/>
    <w:rsid w:val="00402D72"/>
    <w:rsid w:val="00403526"/>
    <w:rsid w:val="00421AC4"/>
    <w:rsid w:val="00423C66"/>
    <w:rsid w:val="004277ED"/>
    <w:rsid w:val="004278D8"/>
    <w:rsid w:val="00440DAB"/>
    <w:rsid w:val="00440FBB"/>
    <w:rsid w:val="00441D2A"/>
    <w:rsid w:val="004665D7"/>
    <w:rsid w:val="00473A92"/>
    <w:rsid w:val="00481A55"/>
    <w:rsid w:val="004856FA"/>
    <w:rsid w:val="0048679B"/>
    <w:rsid w:val="0049403F"/>
    <w:rsid w:val="0049707D"/>
    <w:rsid w:val="004A15FC"/>
    <w:rsid w:val="004B0C10"/>
    <w:rsid w:val="004B2097"/>
    <w:rsid w:val="004B4FF2"/>
    <w:rsid w:val="004C1AE5"/>
    <w:rsid w:val="004C2EC2"/>
    <w:rsid w:val="004C4C9E"/>
    <w:rsid w:val="004D7865"/>
    <w:rsid w:val="004F0A0C"/>
    <w:rsid w:val="00503E1E"/>
    <w:rsid w:val="005070F5"/>
    <w:rsid w:val="005207BB"/>
    <w:rsid w:val="00536FD6"/>
    <w:rsid w:val="00540890"/>
    <w:rsid w:val="005423DC"/>
    <w:rsid w:val="00551CF6"/>
    <w:rsid w:val="0055751B"/>
    <w:rsid w:val="00565CC4"/>
    <w:rsid w:val="0057418E"/>
    <w:rsid w:val="005767E6"/>
    <w:rsid w:val="00580078"/>
    <w:rsid w:val="005923E7"/>
    <w:rsid w:val="00594114"/>
    <w:rsid w:val="00595238"/>
    <w:rsid w:val="005A569B"/>
    <w:rsid w:val="005A5AAE"/>
    <w:rsid w:val="005A6CB5"/>
    <w:rsid w:val="005A7975"/>
    <w:rsid w:val="005B14B3"/>
    <w:rsid w:val="005B6028"/>
    <w:rsid w:val="005B64EC"/>
    <w:rsid w:val="005C3EF0"/>
    <w:rsid w:val="005C6058"/>
    <w:rsid w:val="005E0DC5"/>
    <w:rsid w:val="005E3E63"/>
    <w:rsid w:val="005E7BA1"/>
    <w:rsid w:val="005F1CC0"/>
    <w:rsid w:val="005F5D3F"/>
    <w:rsid w:val="005F74E5"/>
    <w:rsid w:val="00616191"/>
    <w:rsid w:val="006303B5"/>
    <w:rsid w:val="006430D3"/>
    <w:rsid w:val="00646707"/>
    <w:rsid w:val="00655D49"/>
    <w:rsid w:val="00660C00"/>
    <w:rsid w:val="0066460A"/>
    <w:rsid w:val="006665BC"/>
    <w:rsid w:val="0067759F"/>
    <w:rsid w:val="00680820"/>
    <w:rsid w:val="006829E5"/>
    <w:rsid w:val="0068425C"/>
    <w:rsid w:val="006861B3"/>
    <w:rsid w:val="00686360"/>
    <w:rsid w:val="00691A79"/>
    <w:rsid w:val="00696FC5"/>
    <w:rsid w:val="006C1C57"/>
    <w:rsid w:val="006C39D0"/>
    <w:rsid w:val="006C3E6D"/>
    <w:rsid w:val="006C416E"/>
    <w:rsid w:val="006D0326"/>
    <w:rsid w:val="006D2F99"/>
    <w:rsid w:val="006D5205"/>
    <w:rsid w:val="006F2293"/>
    <w:rsid w:val="006F38B0"/>
    <w:rsid w:val="006F3B90"/>
    <w:rsid w:val="006F4EF3"/>
    <w:rsid w:val="00705E5A"/>
    <w:rsid w:val="00710194"/>
    <w:rsid w:val="00710345"/>
    <w:rsid w:val="00715A94"/>
    <w:rsid w:val="00725599"/>
    <w:rsid w:val="00725B13"/>
    <w:rsid w:val="007279C3"/>
    <w:rsid w:val="00732EC3"/>
    <w:rsid w:val="007343F2"/>
    <w:rsid w:val="007347D0"/>
    <w:rsid w:val="00734D1F"/>
    <w:rsid w:val="00740E3D"/>
    <w:rsid w:val="00741BBB"/>
    <w:rsid w:val="0074317B"/>
    <w:rsid w:val="00747D50"/>
    <w:rsid w:val="00750508"/>
    <w:rsid w:val="007508B5"/>
    <w:rsid w:val="0075242D"/>
    <w:rsid w:val="00752CFD"/>
    <w:rsid w:val="00753EB1"/>
    <w:rsid w:val="00755FC5"/>
    <w:rsid w:val="007656DB"/>
    <w:rsid w:val="00765A48"/>
    <w:rsid w:val="007713F7"/>
    <w:rsid w:val="00773D0E"/>
    <w:rsid w:val="00774E6A"/>
    <w:rsid w:val="0077711B"/>
    <w:rsid w:val="007778FE"/>
    <w:rsid w:val="00780884"/>
    <w:rsid w:val="00784420"/>
    <w:rsid w:val="00790C05"/>
    <w:rsid w:val="0079131E"/>
    <w:rsid w:val="007947C1"/>
    <w:rsid w:val="00794F21"/>
    <w:rsid w:val="00795AD2"/>
    <w:rsid w:val="007962DE"/>
    <w:rsid w:val="007A0996"/>
    <w:rsid w:val="007A1764"/>
    <w:rsid w:val="007B14C0"/>
    <w:rsid w:val="007B3D0C"/>
    <w:rsid w:val="007C2788"/>
    <w:rsid w:val="007C6574"/>
    <w:rsid w:val="007D2F79"/>
    <w:rsid w:val="007D4EEA"/>
    <w:rsid w:val="007D7913"/>
    <w:rsid w:val="007E2ECE"/>
    <w:rsid w:val="007E5AA1"/>
    <w:rsid w:val="007E7AB6"/>
    <w:rsid w:val="007F34FE"/>
    <w:rsid w:val="007F3CF9"/>
    <w:rsid w:val="007F5536"/>
    <w:rsid w:val="007F6E53"/>
    <w:rsid w:val="00802C89"/>
    <w:rsid w:val="00802D80"/>
    <w:rsid w:val="00810B04"/>
    <w:rsid w:val="00811C95"/>
    <w:rsid w:val="008127BA"/>
    <w:rsid w:val="00815B35"/>
    <w:rsid w:val="0082038C"/>
    <w:rsid w:val="00820B6A"/>
    <w:rsid w:val="008224CB"/>
    <w:rsid w:val="00827394"/>
    <w:rsid w:val="00830852"/>
    <w:rsid w:val="008335AB"/>
    <w:rsid w:val="008349DC"/>
    <w:rsid w:val="008374C5"/>
    <w:rsid w:val="00837A34"/>
    <w:rsid w:val="0084193D"/>
    <w:rsid w:val="00841D1B"/>
    <w:rsid w:val="00842A5E"/>
    <w:rsid w:val="00850A9D"/>
    <w:rsid w:val="00860B01"/>
    <w:rsid w:val="00861EC7"/>
    <w:rsid w:val="008733B3"/>
    <w:rsid w:val="0088487B"/>
    <w:rsid w:val="008869F4"/>
    <w:rsid w:val="00890372"/>
    <w:rsid w:val="00890C2D"/>
    <w:rsid w:val="00892B39"/>
    <w:rsid w:val="008A1BEE"/>
    <w:rsid w:val="008A3E64"/>
    <w:rsid w:val="008A505A"/>
    <w:rsid w:val="008B001A"/>
    <w:rsid w:val="008B5A51"/>
    <w:rsid w:val="008B7DC1"/>
    <w:rsid w:val="008C2B66"/>
    <w:rsid w:val="008C7C74"/>
    <w:rsid w:val="008D11A4"/>
    <w:rsid w:val="008D54E6"/>
    <w:rsid w:val="008D7115"/>
    <w:rsid w:val="008D777D"/>
    <w:rsid w:val="008E570D"/>
    <w:rsid w:val="008E602C"/>
    <w:rsid w:val="008E684C"/>
    <w:rsid w:val="008F305B"/>
    <w:rsid w:val="008F691F"/>
    <w:rsid w:val="008F7A40"/>
    <w:rsid w:val="0090447D"/>
    <w:rsid w:val="009177C4"/>
    <w:rsid w:val="00925BD7"/>
    <w:rsid w:val="00936ED3"/>
    <w:rsid w:val="00937A78"/>
    <w:rsid w:val="0094045D"/>
    <w:rsid w:val="00941700"/>
    <w:rsid w:val="00947C8F"/>
    <w:rsid w:val="009638AA"/>
    <w:rsid w:val="00963A11"/>
    <w:rsid w:val="00963E26"/>
    <w:rsid w:val="00975202"/>
    <w:rsid w:val="00977232"/>
    <w:rsid w:val="00983A0F"/>
    <w:rsid w:val="00983AC5"/>
    <w:rsid w:val="009853CB"/>
    <w:rsid w:val="0099492D"/>
    <w:rsid w:val="009A62F8"/>
    <w:rsid w:val="009C12AF"/>
    <w:rsid w:val="009C40E7"/>
    <w:rsid w:val="009C7E57"/>
    <w:rsid w:val="009D6D40"/>
    <w:rsid w:val="009D7392"/>
    <w:rsid w:val="009D7F7A"/>
    <w:rsid w:val="009E2449"/>
    <w:rsid w:val="009F0556"/>
    <w:rsid w:val="009F51C8"/>
    <w:rsid w:val="00A0318D"/>
    <w:rsid w:val="00A0322D"/>
    <w:rsid w:val="00A042C7"/>
    <w:rsid w:val="00A061B1"/>
    <w:rsid w:val="00A15296"/>
    <w:rsid w:val="00A172B5"/>
    <w:rsid w:val="00A17FB6"/>
    <w:rsid w:val="00A23887"/>
    <w:rsid w:val="00A25D83"/>
    <w:rsid w:val="00A26F02"/>
    <w:rsid w:val="00A42872"/>
    <w:rsid w:val="00A44AA9"/>
    <w:rsid w:val="00A54372"/>
    <w:rsid w:val="00A57C69"/>
    <w:rsid w:val="00A607F2"/>
    <w:rsid w:val="00A64511"/>
    <w:rsid w:val="00A66113"/>
    <w:rsid w:val="00A6619B"/>
    <w:rsid w:val="00A665A9"/>
    <w:rsid w:val="00A82C31"/>
    <w:rsid w:val="00A9007F"/>
    <w:rsid w:val="00A90FE0"/>
    <w:rsid w:val="00A91D29"/>
    <w:rsid w:val="00A979AA"/>
    <w:rsid w:val="00AA31CD"/>
    <w:rsid w:val="00AA654D"/>
    <w:rsid w:val="00AB7D7B"/>
    <w:rsid w:val="00AC6F85"/>
    <w:rsid w:val="00AD0AA6"/>
    <w:rsid w:val="00AE23F2"/>
    <w:rsid w:val="00AE5331"/>
    <w:rsid w:val="00AF2BAC"/>
    <w:rsid w:val="00AF59E7"/>
    <w:rsid w:val="00AF616F"/>
    <w:rsid w:val="00B01611"/>
    <w:rsid w:val="00B10520"/>
    <w:rsid w:val="00B123FC"/>
    <w:rsid w:val="00B20521"/>
    <w:rsid w:val="00B23B2B"/>
    <w:rsid w:val="00B25627"/>
    <w:rsid w:val="00B26835"/>
    <w:rsid w:val="00B302DD"/>
    <w:rsid w:val="00B303E3"/>
    <w:rsid w:val="00B31605"/>
    <w:rsid w:val="00B36F2C"/>
    <w:rsid w:val="00B4260F"/>
    <w:rsid w:val="00B46D59"/>
    <w:rsid w:val="00B518B0"/>
    <w:rsid w:val="00B519EB"/>
    <w:rsid w:val="00B54FA4"/>
    <w:rsid w:val="00B5635F"/>
    <w:rsid w:val="00B60A3D"/>
    <w:rsid w:val="00B67C4B"/>
    <w:rsid w:val="00B73240"/>
    <w:rsid w:val="00B73E1D"/>
    <w:rsid w:val="00B759D8"/>
    <w:rsid w:val="00B77606"/>
    <w:rsid w:val="00B80439"/>
    <w:rsid w:val="00B80655"/>
    <w:rsid w:val="00B814E4"/>
    <w:rsid w:val="00B83B80"/>
    <w:rsid w:val="00B915FD"/>
    <w:rsid w:val="00B943B0"/>
    <w:rsid w:val="00B95622"/>
    <w:rsid w:val="00B958C0"/>
    <w:rsid w:val="00BA3D9F"/>
    <w:rsid w:val="00BB1317"/>
    <w:rsid w:val="00BB1655"/>
    <w:rsid w:val="00BB2234"/>
    <w:rsid w:val="00BB3048"/>
    <w:rsid w:val="00BB3C96"/>
    <w:rsid w:val="00BB4E35"/>
    <w:rsid w:val="00BC7D04"/>
    <w:rsid w:val="00BD1724"/>
    <w:rsid w:val="00BD6418"/>
    <w:rsid w:val="00BE36E3"/>
    <w:rsid w:val="00BF314C"/>
    <w:rsid w:val="00BF4A34"/>
    <w:rsid w:val="00BF6620"/>
    <w:rsid w:val="00BF78A5"/>
    <w:rsid w:val="00C0516C"/>
    <w:rsid w:val="00C07946"/>
    <w:rsid w:val="00C10A9D"/>
    <w:rsid w:val="00C11289"/>
    <w:rsid w:val="00C130F1"/>
    <w:rsid w:val="00C147DD"/>
    <w:rsid w:val="00C155FC"/>
    <w:rsid w:val="00C165B4"/>
    <w:rsid w:val="00C201E4"/>
    <w:rsid w:val="00C25665"/>
    <w:rsid w:val="00C32CE4"/>
    <w:rsid w:val="00C3768D"/>
    <w:rsid w:val="00C41031"/>
    <w:rsid w:val="00C4489E"/>
    <w:rsid w:val="00C45FA8"/>
    <w:rsid w:val="00C47AD0"/>
    <w:rsid w:val="00C57F05"/>
    <w:rsid w:val="00C60D2F"/>
    <w:rsid w:val="00C61F66"/>
    <w:rsid w:val="00C6255A"/>
    <w:rsid w:val="00C625D9"/>
    <w:rsid w:val="00C63DE2"/>
    <w:rsid w:val="00C73CE6"/>
    <w:rsid w:val="00C765FB"/>
    <w:rsid w:val="00C80182"/>
    <w:rsid w:val="00C8659B"/>
    <w:rsid w:val="00C91DF6"/>
    <w:rsid w:val="00C94066"/>
    <w:rsid w:val="00C95CFE"/>
    <w:rsid w:val="00C96521"/>
    <w:rsid w:val="00C96571"/>
    <w:rsid w:val="00C969AA"/>
    <w:rsid w:val="00CA2BBE"/>
    <w:rsid w:val="00CA44B3"/>
    <w:rsid w:val="00CB1782"/>
    <w:rsid w:val="00CB6DAB"/>
    <w:rsid w:val="00CC4847"/>
    <w:rsid w:val="00CD0930"/>
    <w:rsid w:val="00CE3A2B"/>
    <w:rsid w:val="00CF0993"/>
    <w:rsid w:val="00D01679"/>
    <w:rsid w:val="00D01C6E"/>
    <w:rsid w:val="00D06E44"/>
    <w:rsid w:val="00D076B7"/>
    <w:rsid w:val="00D10CC0"/>
    <w:rsid w:val="00D14F39"/>
    <w:rsid w:val="00D216E0"/>
    <w:rsid w:val="00D242D9"/>
    <w:rsid w:val="00D34BA3"/>
    <w:rsid w:val="00D356BC"/>
    <w:rsid w:val="00D371AE"/>
    <w:rsid w:val="00D44DE8"/>
    <w:rsid w:val="00D45B15"/>
    <w:rsid w:val="00D60423"/>
    <w:rsid w:val="00D63236"/>
    <w:rsid w:val="00D65A4B"/>
    <w:rsid w:val="00D70DCD"/>
    <w:rsid w:val="00D7266B"/>
    <w:rsid w:val="00D73C01"/>
    <w:rsid w:val="00D839CA"/>
    <w:rsid w:val="00D8554B"/>
    <w:rsid w:val="00D91F5D"/>
    <w:rsid w:val="00D957C6"/>
    <w:rsid w:val="00DA18C1"/>
    <w:rsid w:val="00DA1B1D"/>
    <w:rsid w:val="00DA52A9"/>
    <w:rsid w:val="00DC00DA"/>
    <w:rsid w:val="00DC2AD1"/>
    <w:rsid w:val="00DC5521"/>
    <w:rsid w:val="00DC79B9"/>
    <w:rsid w:val="00DD01FC"/>
    <w:rsid w:val="00DD06E4"/>
    <w:rsid w:val="00DD3F9A"/>
    <w:rsid w:val="00DD6C12"/>
    <w:rsid w:val="00DE2A92"/>
    <w:rsid w:val="00DF5720"/>
    <w:rsid w:val="00DF5D3D"/>
    <w:rsid w:val="00DF6BC5"/>
    <w:rsid w:val="00E01FAD"/>
    <w:rsid w:val="00E14380"/>
    <w:rsid w:val="00E172B5"/>
    <w:rsid w:val="00E17D53"/>
    <w:rsid w:val="00E234CD"/>
    <w:rsid w:val="00E246A5"/>
    <w:rsid w:val="00E25C7B"/>
    <w:rsid w:val="00E2644B"/>
    <w:rsid w:val="00E31DF1"/>
    <w:rsid w:val="00E330E5"/>
    <w:rsid w:val="00E43E5D"/>
    <w:rsid w:val="00E44D84"/>
    <w:rsid w:val="00E50D88"/>
    <w:rsid w:val="00E53110"/>
    <w:rsid w:val="00E577AB"/>
    <w:rsid w:val="00E60646"/>
    <w:rsid w:val="00E62885"/>
    <w:rsid w:val="00E64F49"/>
    <w:rsid w:val="00E8309E"/>
    <w:rsid w:val="00E831F5"/>
    <w:rsid w:val="00E83447"/>
    <w:rsid w:val="00E901DD"/>
    <w:rsid w:val="00EA173C"/>
    <w:rsid w:val="00EA4A14"/>
    <w:rsid w:val="00EA7FA1"/>
    <w:rsid w:val="00EB4E23"/>
    <w:rsid w:val="00EC1CDA"/>
    <w:rsid w:val="00EC5F77"/>
    <w:rsid w:val="00EC628C"/>
    <w:rsid w:val="00ED392A"/>
    <w:rsid w:val="00ED3A58"/>
    <w:rsid w:val="00ED6AD2"/>
    <w:rsid w:val="00EF0D8C"/>
    <w:rsid w:val="00EF1034"/>
    <w:rsid w:val="00F04C1E"/>
    <w:rsid w:val="00F056F4"/>
    <w:rsid w:val="00F10C00"/>
    <w:rsid w:val="00F13C5C"/>
    <w:rsid w:val="00F20302"/>
    <w:rsid w:val="00F21B5B"/>
    <w:rsid w:val="00F22879"/>
    <w:rsid w:val="00F23B40"/>
    <w:rsid w:val="00F2471E"/>
    <w:rsid w:val="00F25DEB"/>
    <w:rsid w:val="00F2605F"/>
    <w:rsid w:val="00F437F6"/>
    <w:rsid w:val="00F43932"/>
    <w:rsid w:val="00F5024B"/>
    <w:rsid w:val="00F57BDD"/>
    <w:rsid w:val="00F60C43"/>
    <w:rsid w:val="00F6231E"/>
    <w:rsid w:val="00F63299"/>
    <w:rsid w:val="00F84620"/>
    <w:rsid w:val="00F84A3A"/>
    <w:rsid w:val="00F84CEC"/>
    <w:rsid w:val="00F86008"/>
    <w:rsid w:val="00F90C0B"/>
    <w:rsid w:val="00F9104B"/>
    <w:rsid w:val="00F94384"/>
    <w:rsid w:val="00F95AFD"/>
    <w:rsid w:val="00FA048E"/>
    <w:rsid w:val="00FA4863"/>
    <w:rsid w:val="00FA4B15"/>
    <w:rsid w:val="00FA5BB8"/>
    <w:rsid w:val="00FA5FF3"/>
    <w:rsid w:val="00FA7DA7"/>
    <w:rsid w:val="00FB07A9"/>
    <w:rsid w:val="00FB36DF"/>
    <w:rsid w:val="00FC21F2"/>
    <w:rsid w:val="00FD26DC"/>
    <w:rsid w:val="00FD590B"/>
    <w:rsid w:val="00FE66F6"/>
    <w:rsid w:val="00FE6A78"/>
    <w:rsid w:val="00FE73C5"/>
    <w:rsid w:val="00FF400C"/>
    <w:rsid w:val="00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A70E3"/>
  <w15:chartTrackingRefBased/>
  <w15:docId w15:val="{29EA4961-38CF-4340-B6BF-7AE35F93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0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4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4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4F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4F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4F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4F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4F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4F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4F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0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4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4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4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4F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7D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DC1"/>
    <w:rPr>
      <w:sz w:val="18"/>
      <w:szCs w:val="18"/>
    </w:rPr>
  </w:style>
  <w:style w:type="table" w:styleId="TableGrid">
    <w:name w:val="Table Grid"/>
    <w:basedOn w:val="TableNormal"/>
    <w:uiPriority w:val="39"/>
    <w:rsid w:val="008B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5B13"/>
    <w:rPr>
      <w:rFonts w:asciiTheme="majorHAnsi" w:eastAsia="黑体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C6574"/>
    <w:pPr>
      <w:jc w:val="left"/>
    </w:pPr>
    <w:rPr>
      <w:rFonts w:ascii="等线" w:eastAsia="等线" w:hAnsi="等线" w:cs="等线"/>
      <w:kern w:val="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574"/>
    <w:rPr>
      <w:rFonts w:ascii="等线" w:eastAsia="等线" w:hAnsi="等线" w:cs="等线"/>
      <w:kern w:val="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C6574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0F1"/>
    <w:rPr>
      <w:rFonts w:asciiTheme="minorHAnsi" w:eastAsiaTheme="minorEastAsia" w:hAnsiTheme="minorHAnsi" w:cstheme="minorBidi"/>
      <w:b/>
      <w:bCs/>
      <w:kern w:val="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0F1"/>
    <w:rPr>
      <w:rFonts w:ascii="等线" w:eastAsia="等线" w:hAnsi="等线" w:cs="等线"/>
      <w:b/>
      <w:bCs/>
      <w:kern w:val="0"/>
      <w:szCs w:val="21"/>
    </w:rPr>
  </w:style>
  <w:style w:type="character" w:styleId="Hyperlink">
    <w:name w:val="Hyperlink"/>
    <w:basedOn w:val="DefaultParagraphFont"/>
    <w:uiPriority w:val="99"/>
    <w:unhideWhenUsed/>
    <w:rsid w:val="00D70D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D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65FB"/>
  </w:style>
  <w:style w:type="paragraph" w:styleId="TOCHeading">
    <w:name w:val="TOC Heading"/>
    <w:basedOn w:val="Heading1"/>
    <w:next w:val="Normal"/>
    <w:uiPriority w:val="39"/>
    <w:unhideWhenUsed/>
    <w:qFormat/>
    <w:rsid w:val="002C127E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53110"/>
    <w:pPr>
      <w:tabs>
        <w:tab w:val="right" w:leader="dot" w:pos="9060"/>
      </w:tabs>
      <w:spacing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C127E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9E942-1D24-4109-9D58-964D6EEA8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48</Words>
  <Characters>277</Characters>
  <Application>Microsoft Office Word</Application>
  <DocSecurity>0</DocSecurity>
  <Lines>1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en Wang</dc:creator>
  <cp:keywords/>
  <dc:description/>
  <cp:lastModifiedBy>Ruien Wang</cp:lastModifiedBy>
  <cp:revision>50</cp:revision>
  <dcterms:created xsi:type="dcterms:W3CDTF">2025-12-04T16:13:00Z</dcterms:created>
  <dcterms:modified xsi:type="dcterms:W3CDTF">2026-02-09T16:45:00Z</dcterms:modified>
</cp:coreProperties>
</file>